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22" w:type="dxa"/>
        <w:tblInd w:w="-720" w:type="dxa"/>
        <w:tblLook w:val="04A0" w:firstRow="1" w:lastRow="0" w:firstColumn="1" w:lastColumn="0" w:noHBand="0" w:noVBand="1"/>
      </w:tblPr>
      <w:tblGrid>
        <w:gridCol w:w="773"/>
        <w:gridCol w:w="1311"/>
        <w:gridCol w:w="1311"/>
        <w:gridCol w:w="721"/>
        <w:gridCol w:w="725"/>
        <w:gridCol w:w="1189"/>
        <w:gridCol w:w="970"/>
        <w:gridCol w:w="1840"/>
        <w:gridCol w:w="1682"/>
      </w:tblGrid>
      <w:tr w:rsidR="00EE47C2" w:rsidRPr="00EE47C2" w:rsidTr="00EE47C2">
        <w:trPr>
          <w:trHeight w:val="315"/>
        </w:trPr>
        <w:tc>
          <w:tcPr>
            <w:tcW w:w="7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2 Table: Suggestive DMRs in HDM-treated CS vs FA mi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m</w:t>
            </w:r>
            <w:proofErr w:type="spellEnd"/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pGs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istance To Gene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02630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02630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.38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Eno1;Eno1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156;14156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50336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50337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39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86901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80426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80426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20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patch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424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41385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41386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32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pag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458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70921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70923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24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Agap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73259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73259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51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Usp3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79014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79015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07</w:t>
            </w:r>
            <w:bookmarkStart w:id="0" w:name="_GoBack"/>
            <w:bookmarkEnd w:id="0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tnnbl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549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80632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80633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8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Tesc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29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25275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25275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07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Lox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2474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2475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99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Osm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39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16170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16170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64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Dnajc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53275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53275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4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Tmem2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42790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42790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56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700057H15Rik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70606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16655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16657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63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Mir143h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59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32871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32873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13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gsm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50762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50762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Wdr8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73140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73141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8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h3pxd2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68526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68529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04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mco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65428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65429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64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lc52a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57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685258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685260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2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Nfatc2;Nfatc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proofErr w:type="gram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;0</w:t>
            </w:r>
            <w:proofErr w:type="gramEnd"/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31608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31608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01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Mypn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87348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87349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16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m57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3272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0271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0272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85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m104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09764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09764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3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all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941417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94142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09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Map7d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34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75148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75149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57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Abhd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204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647627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64763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7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m1729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205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97088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97088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61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Actr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095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23960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23962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5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930429B21Rik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8614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43253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43254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1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Kcnh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31172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31172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87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ynpo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86759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8676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.54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ommd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57818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57819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86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m103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331531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33580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33580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21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pr1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31379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9361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9364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3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acna2d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61099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61100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9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palpp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09559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09559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92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Ifitm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36537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36539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1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ipc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13685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13687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62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Ankrd33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765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4209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4211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.5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Adcy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445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chr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7733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7734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0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A430093F15Rik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85151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85152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21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730507C01Rik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99325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99327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83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bx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352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10878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10879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61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730036E19Rik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5012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41193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41194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4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Klf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2161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2162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85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Kctd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53143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53143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91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Pbp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3948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71906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71907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7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Pard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766818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76683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4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K13795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59208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35893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35893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32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700028M03Rik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5206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26959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26960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53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bfa2t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66691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66692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2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Mphosph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50879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50880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01E-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Plekha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43300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43301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94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Bcl2a1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22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50936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50937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1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Id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57269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57269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27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m103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386469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36484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36486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1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86366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86366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63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pry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35396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32554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32555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6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nx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27836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27836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16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Themis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80985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80987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2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nat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63442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63442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6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Nrap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64969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64970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55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310040G24Rik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876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99372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99374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17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Baiap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5677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38357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38359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2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Me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20363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99747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99748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81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Klhdc7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6754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29966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29966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3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Mir63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18114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18115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2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Tbr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45220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45220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33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Lhx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40639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40640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.71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Rfx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2765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63878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6387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3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Lrrk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47293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347293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47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Eln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40167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40169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.11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Mtdh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65745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65522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65524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6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rf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68687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68687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04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Ppp2r2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30371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30372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01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Lclat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70714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51062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51063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40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54004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97198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97198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83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not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7113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66157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566160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18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Abl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50468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50470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27E-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Itga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33799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33801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6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Arpc4;Arpc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proofErr w:type="gram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;0</w:t>
            </w:r>
            <w:proofErr w:type="gramEnd"/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95428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95428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7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Meg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11258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11259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76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Tyk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chr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23737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23737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07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lybl;Gm508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proofErr w:type="gram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;0</w:t>
            </w:r>
            <w:proofErr w:type="gramEnd"/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12775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12776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9.48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Nr4a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778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87282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187282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46E-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Plcb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58353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58353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09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Tsnaxip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25527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25529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.3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tk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62358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62360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39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nord14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8735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8672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8673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8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Zc3h12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653329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653330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.52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Elmo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6476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16443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16444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.2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N4bp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19516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219516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17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Banp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32196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32196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.43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Angptl2;Ralgps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proofErr w:type="gram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;0</w:t>
            </w:r>
            <w:proofErr w:type="gramEnd"/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37378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37378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75E-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Olfml3;Mir3473f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proofErr w:type="gram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;0</w:t>
            </w:r>
            <w:proofErr w:type="gramEnd"/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74987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774987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6.40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Git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51816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051817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8.66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Tlk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37770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1437771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.03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Trove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16</w:t>
            </w:r>
          </w:p>
        </w:tc>
      </w:tr>
      <w:tr w:rsidR="00EE47C2" w:rsidRPr="00EE47C2" w:rsidTr="00EE47C2">
        <w:trPr>
          <w:trHeight w:val="300"/>
        </w:trPr>
        <w:tc>
          <w:tcPr>
            <w:tcW w:w="7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60127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460127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.05E-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Sik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-89</w:t>
            </w:r>
          </w:p>
        </w:tc>
      </w:tr>
      <w:tr w:rsidR="00EE47C2" w:rsidRPr="00EE47C2" w:rsidTr="00EE47C2">
        <w:trPr>
          <w:trHeight w:val="315"/>
        </w:trPr>
        <w:tc>
          <w:tcPr>
            <w:tcW w:w="7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42805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2428053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5.60E-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Fxn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47C2" w:rsidRPr="00EE47C2" w:rsidRDefault="00EE47C2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E47C2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4A1A8D" w:rsidRPr="00EE47C2" w:rsidRDefault="00EE47C2">
      <w:pPr>
        <w:rPr>
          <w:sz w:val="24"/>
          <w:szCs w:val="24"/>
        </w:rPr>
      </w:pPr>
    </w:p>
    <w:sectPr w:rsidR="004A1A8D" w:rsidRPr="00EE4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7C2"/>
    <w:rsid w:val="00421E1D"/>
    <w:rsid w:val="00BE702C"/>
    <w:rsid w:val="00E648DF"/>
    <w:rsid w:val="00EE47C2"/>
    <w:rsid w:val="00FC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B3C39F-EEC6-4D70-919C-D32BE89F3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ring, Kenneth</dc:creator>
  <cp:keywords/>
  <dc:description/>
  <cp:lastModifiedBy>Eyring, Kenneth</cp:lastModifiedBy>
  <cp:revision>1</cp:revision>
  <dcterms:created xsi:type="dcterms:W3CDTF">2015-07-22T19:39:00Z</dcterms:created>
  <dcterms:modified xsi:type="dcterms:W3CDTF">2015-07-22T19:40:00Z</dcterms:modified>
</cp:coreProperties>
</file>